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FC4D3" w14:textId="64152106" w:rsidR="00F31C19" w:rsidRPr="00301672" w:rsidRDefault="00834E40" w:rsidP="00F31C1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Additional file 2</w:t>
      </w:r>
      <w:r w:rsidR="00F31C19" w:rsidRPr="00301672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 w:rsidR="00F31C19" w:rsidRPr="00301672">
        <w:rPr>
          <w:rFonts w:ascii="Times New Roman" w:hAnsi="Times New Roman" w:cs="Times New Roman"/>
          <w:szCs w:val="24"/>
          <w:lang w:val="en-GB"/>
        </w:rPr>
        <w:t>Question text</w:t>
      </w:r>
      <w:r w:rsidR="00A10F3A">
        <w:rPr>
          <w:rFonts w:ascii="Times New Roman" w:hAnsi="Times New Roman" w:cs="Times New Roman"/>
          <w:szCs w:val="24"/>
          <w:lang w:val="en-GB"/>
        </w:rPr>
        <w:t>s</w:t>
      </w:r>
      <w:r w:rsidR="00F31C19" w:rsidRPr="00301672">
        <w:rPr>
          <w:rFonts w:ascii="Times New Roman" w:hAnsi="Times New Roman" w:cs="Times New Roman"/>
          <w:szCs w:val="24"/>
          <w:lang w:val="en-GB"/>
        </w:rPr>
        <w:t>, answer categories and coding of independent variables in HUNT2</w:t>
      </w:r>
      <w:r w:rsidR="00A10F3A">
        <w:rPr>
          <w:rFonts w:ascii="Times New Roman" w:hAnsi="Times New Roman" w:cs="Times New Roman"/>
          <w:szCs w:val="24"/>
          <w:lang w:val="en-GB"/>
        </w:rPr>
        <w:t xml:space="preserve"> (1995-97)</w:t>
      </w:r>
      <w:r w:rsidR="00F31C19" w:rsidRPr="00301672">
        <w:rPr>
          <w:rFonts w:ascii="Times New Roman" w:hAnsi="Times New Roman" w:cs="Times New Roman"/>
          <w:szCs w:val="24"/>
          <w:lang w:val="en-GB"/>
        </w:rPr>
        <w:t>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554"/>
        <w:gridCol w:w="5244"/>
        <w:gridCol w:w="2269"/>
        <w:gridCol w:w="3927"/>
      </w:tblGrid>
      <w:tr w:rsidR="00F31C19" w:rsidRPr="00301672" w14:paraId="7A86446B" w14:textId="77777777" w:rsidTr="002D1FB2">
        <w:tc>
          <w:tcPr>
            <w:tcW w:w="598" w:type="pct"/>
          </w:tcPr>
          <w:p w14:paraId="2C1E915E" w14:textId="2FEA29DF" w:rsidR="00F31C19" w:rsidRPr="00301672" w:rsidRDefault="00F31C19" w:rsidP="00256EFC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Variable HUNT2</w:t>
            </w:r>
            <w:r w:rsidR="00256EFC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</w:p>
        </w:tc>
        <w:tc>
          <w:tcPr>
            <w:tcW w:w="2018" w:type="pct"/>
          </w:tcPr>
          <w:p w14:paraId="2BBB9E44" w14:textId="03B8A1E6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Question text</w:t>
            </w:r>
            <w:r w:rsidR="00DA35EA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(from HUNT)</w:t>
            </w:r>
          </w:p>
        </w:tc>
        <w:tc>
          <w:tcPr>
            <w:tcW w:w="873" w:type="pct"/>
          </w:tcPr>
          <w:p w14:paraId="57B35C63" w14:textId="7D09DB5C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Answer categories</w:t>
            </w:r>
            <w:r w:rsidR="00DA35EA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(from HUNT)</w:t>
            </w:r>
          </w:p>
        </w:tc>
        <w:tc>
          <w:tcPr>
            <w:tcW w:w="1511" w:type="pct"/>
          </w:tcPr>
          <w:p w14:paraId="16EC18F6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Variable coding</w:t>
            </w:r>
          </w:p>
        </w:tc>
      </w:tr>
      <w:tr w:rsidR="00F31C19" w:rsidRPr="007E7412" w14:paraId="4CA395DE" w14:textId="77777777" w:rsidTr="002D1FB2">
        <w:trPr>
          <w:trHeight w:val="912"/>
        </w:trPr>
        <w:tc>
          <w:tcPr>
            <w:tcW w:w="598" w:type="pct"/>
          </w:tcPr>
          <w:p w14:paraId="0BFBBFC6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Smoking</w:t>
            </w:r>
            <w:r w:rsidR="009C11C1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</w:p>
        </w:tc>
        <w:tc>
          <w:tcPr>
            <w:tcW w:w="2018" w:type="pct"/>
          </w:tcPr>
          <w:p w14:paraId="53F8CEFE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Do you smoke?</w:t>
            </w:r>
          </w:p>
          <w:p w14:paraId="0B29CBBB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Corrected for answers in HUNT1 and HUNT3</w:t>
            </w:r>
          </w:p>
          <w:p w14:paraId="5D797629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73" w:type="pct"/>
          </w:tcPr>
          <w:p w14:paraId="17B6E9B3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Never smoked daily</w:t>
            </w:r>
          </w:p>
          <w:p w14:paraId="5F303398" w14:textId="71C9BCD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Ex</w:t>
            </w:r>
            <w:r w:rsidR="00FC115C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smoker daily</w:t>
            </w:r>
          </w:p>
          <w:p w14:paraId="57383791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Current smoker daily</w:t>
            </w:r>
          </w:p>
        </w:tc>
        <w:tc>
          <w:tcPr>
            <w:tcW w:w="1511" w:type="pct"/>
          </w:tcPr>
          <w:p w14:paraId="22B89E5A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Current smoker daily</w:t>
            </w:r>
          </w:p>
          <w:p w14:paraId="1F9FB305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Not current smoker daily</w:t>
            </w:r>
          </w:p>
        </w:tc>
      </w:tr>
      <w:tr w:rsidR="00F31C19" w:rsidRPr="007E7412" w14:paraId="195F4599" w14:textId="77777777" w:rsidTr="002D1FB2">
        <w:trPr>
          <w:trHeight w:val="912"/>
        </w:trPr>
        <w:tc>
          <w:tcPr>
            <w:tcW w:w="598" w:type="pct"/>
          </w:tcPr>
          <w:p w14:paraId="3AB93154" w14:textId="0DA2E557" w:rsidR="00F31C19" w:rsidRPr="00301672" w:rsidRDefault="00F31C19" w:rsidP="004500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Alcohol</w:t>
            </w:r>
            <w:r w:rsidR="00450021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</w:p>
        </w:tc>
        <w:tc>
          <w:tcPr>
            <w:tcW w:w="2018" w:type="pct"/>
          </w:tcPr>
          <w:p w14:paraId="6DA62886" w14:textId="77777777" w:rsidR="00F31C19" w:rsidRPr="00301672" w:rsidRDefault="00F31C19" w:rsidP="00F31C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Have you ever felt that you should reduce your alcohol intake?</w:t>
            </w:r>
          </w:p>
          <w:p w14:paraId="1A6D81B0" w14:textId="77777777" w:rsidR="00F31C19" w:rsidRPr="00301672" w:rsidRDefault="00F31C19" w:rsidP="00F31C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Have other people ever criticised your use of alcohol?</w:t>
            </w:r>
          </w:p>
          <w:p w14:paraId="7614EAB7" w14:textId="77777777" w:rsidR="00F31C19" w:rsidRPr="00301672" w:rsidRDefault="00F31C19" w:rsidP="00F31C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Have you ever felt bad or guilty because of your use of alcohol?</w:t>
            </w:r>
          </w:p>
          <w:p w14:paraId="1B7D6E03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Have you ever had a drink first thing in the morning as a pick-me-up or to calm your nerves or to cure a hangover?</w:t>
            </w:r>
          </w:p>
        </w:tc>
        <w:tc>
          <w:tcPr>
            <w:tcW w:w="873" w:type="pct"/>
          </w:tcPr>
          <w:p w14:paraId="35F22290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No = 0</w:t>
            </w:r>
          </w:p>
          <w:p w14:paraId="2524AE01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Yes = 1</w:t>
            </w:r>
          </w:p>
        </w:tc>
        <w:tc>
          <w:tcPr>
            <w:tcW w:w="1511" w:type="pct"/>
          </w:tcPr>
          <w:p w14:paraId="0B341EFA" w14:textId="7505F75D" w:rsidR="00F31C19" w:rsidRPr="00301672" w:rsidRDefault="007E7412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Risky</w:t>
            </w:r>
            <w:r w:rsidR="00F31C19"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alcohol </w:t>
            </w:r>
            <w:r w:rsidR="00ED3883">
              <w:rPr>
                <w:rFonts w:ascii="Times New Roman" w:hAnsi="Times New Roman" w:cs="Times New Roman"/>
                <w:b/>
                <w:szCs w:val="24"/>
                <w:lang w:val="en-GB"/>
              </w:rPr>
              <w:t>consumption</w:t>
            </w:r>
            <w:r w:rsidR="00F31C19"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≥ 2 yes</w:t>
            </w:r>
          </w:p>
          <w:p w14:paraId="699522A7" w14:textId="075079CD" w:rsidR="00F31C19" w:rsidRPr="00301672" w:rsidRDefault="007E7412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Not risky</w:t>
            </w:r>
            <w:r w:rsidR="00F31C19"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alcohol </w:t>
            </w:r>
            <w:r w:rsidR="00ED3883">
              <w:rPr>
                <w:rFonts w:ascii="Times New Roman" w:hAnsi="Times New Roman" w:cs="Times New Roman"/>
                <w:b/>
                <w:szCs w:val="24"/>
                <w:lang w:val="en-GB"/>
              </w:rPr>
              <w:t>consumption</w:t>
            </w:r>
            <w:r w:rsidR="00F31C19"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≤ 1</w:t>
            </w:r>
            <w:r w:rsidR="0037747E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F31C19" w:rsidRPr="00301672">
              <w:rPr>
                <w:rFonts w:ascii="Times New Roman" w:hAnsi="Times New Roman" w:cs="Times New Roman"/>
                <w:szCs w:val="24"/>
                <w:lang w:val="en-GB"/>
              </w:rPr>
              <w:t>yes</w:t>
            </w:r>
          </w:p>
        </w:tc>
      </w:tr>
      <w:tr w:rsidR="00F31C19" w:rsidRPr="00301672" w14:paraId="30397217" w14:textId="77777777" w:rsidTr="002D1FB2">
        <w:trPr>
          <w:trHeight w:val="912"/>
        </w:trPr>
        <w:tc>
          <w:tcPr>
            <w:tcW w:w="598" w:type="pct"/>
          </w:tcPr>
          <w:p w14:paraId="76FDCBC1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lastRenderedPageBreak/>
              <w:t>Sleep duration</w:t>
            </w:r>
          </w:p>
        </w:tc>
        <w:tc>
          <w:tcPr>
            <w:tcW w:w="2018" w:type="pct"/>
          </w:tcPr>
          <w:p w14:paraId="017EAEC4" w14:textId="68FA9161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How many hours do you usually spend lying down during a </w:t>
            </w:r>
            <w:r w:rsidR="006267E3"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4-hour</w:t>
            </w: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 period?</w:t>
            </w:r>
          </w:p>
        </w:tc>
        <w:tc>
          <w:tcPr>
            <w:tcW w:w="873" w:type="pct"/>
          </w:tcPr>
          <w:p w14:paraId="74034E39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Report number of hours</w:t>
            </w:r>
          </w:p>
        </w:tc>
        <w:tc>
          <w:tcPr>
            <w:tcW w:w="1511" w:type="pct"/>
          </w:tcPr>
          <w:p w14:paraId="3DDCC350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Short or prolonged sleeping time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≤ 6 or ≥ 10 hours</w:t>
            </w:r>
          </w:p>
          <w:p w14:paraId="593DBAF0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Normal sleeping hours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7-9 hours</w:t>
            </w:r>
          </w:p>
        </w:tc>
      </w:tr>
      <w:tr w:rsidR="00F31C19" w:rsidRPr="007E7412" w14:paraId="2BD142FA" w14:textId="77777777" w:rsidTr="002D1FB2">
        <w:trPr>
          <w:trHeight w:val="912"/>
        </w:trPr>
        <w:tc>
          <w:tcPr>
            <w:tcW w:w="598" w:type="pct"/>
          </w:tcPr>
          <w:p w14:paraId="26DA9B39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Sitting time</w:t>
            </w:r>
          </w:p>
        </w:tc>
        <w:tc>
          <w:tcPr>
            <w:tcW w:w="2018" w:type="pct"/>
          </w:tcPr>
          <w:p w14:paraId="2B819C65" w14:textId="770C0D3B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How many hours do you usually spend sitting down during a 24</w:t>
            </w:r>
            <w:r w:rsidR="00036594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-</w:t>
            </w: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hour period?</w:t>
            </w:r>
          </w:p>
        </w:tc>
        <w:tc>
          <w:tcPr>
            <w:tcW w:w="873" w:type="pct"/>
          </w:tcPr>
          <w:p w14:paraId="26599B7F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Report number of hours</w:t>
            </w:r>
          </w:p>
        </w:tc>
        <w:tc>
          <w:tcPr>
            <w:tcW w:w="1511" w:type="pct"/>
          </w:tcPr>
          <w:p w14:paraId="56AF1194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Prolonged sitting time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≥ 8 hours </w:t>
            </w:r>
          </w:p>
          <w:p w14:paraId="15424EAF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Normal sitting time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≤ 7 hours</w:t>
            </w:r>
          </w:p>
        </w:tc>
      </w:tr>
      <w:tr w:rsidR="00F31C19" w:rsidRPr="007E7412" w14:paraId="3F8EFD8C" w14:textId="77777777" w:rsidTr="002D1FB2">
        <w:trPr>
          <w:trHeight w:val="912"/>
        </w:trPr>
        <w:tc>
          <w:tcPr>
            <w:tcW w:w="598" w:type="pct"/>
          </w:tcPr>
          <w:p w14:paraId="16033B87" w14:textId="3D44F2E1" w:rsidR="00F31C19" w:rsidRPr="00256EFC" w:rsidRDefault="00F31C19" w:rsidP="00450021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Social participation</w:t>
            </w:r>
            <w:r w:rsidR="00256EFC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</w:p>
        </w:tc>
        <w:tc>
          <w:tcPr>
            <w:tcW w:w="2018" w:type="pct"/>
          </w:tcPr>
          <w:p w14:paraId="150F6131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How often do you usually participate in social activities such as a sewing club, athletic club, political association, religious or other groups?</w:t>
            </w:r>
          </w:p>
        </w:tc>
        <w:tc>
          <w:tcPr>
            <w:tcW w:w="873" w:type="pct"/>
          </w:tcPr>
          <w:p w14:paraId="0A1062A8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Never, or only a few times a year</w:t>
            </w:r>
          </w:p>
          <w:p w14:paraId="31A56FF1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1-2 times a month</w:t>
            </w:r>
          </w:p>
          <w:p w14:paraId="32C45122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About once a week</w:t>
            </w:r>
          </w:p>
          <w:p w14:paraId="3069645D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More than once a week</w:t>
            </w:r>
          </w:p>
        </w:tc>
        <w:tc>
          <w:tcPr>
            <w:tcW w:w="1511" w:type="pct"/>
          </w:tcPr>
          <w:p w14:paraId="563C038C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Never or seldom socially active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never, or only a few times a year</w:t>
            </w:r>
          </w:p>
          <w:p w14:paraId="576101CD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Socially active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1-2 times a month + about once a week + more than once a week</w:t>
            </w:r>
          </w:p>
        </w:tc>
      </w:tr>
      <w:tr w:rsidR="00F31C19" w:rsidRPr="007E7412" w14:paraId="345E88A1" w14:textId="77777777" w:rsidTr="002D1FB2">
        <w:trPr>
          <w:trHeight w:val="912"/>
        </w:trPr>
        <w:tc>
          <w:tcPr>
            <w:tcW w:w="598" w:type="pct"/>
          </w:tcPr>
          <w:p w14:paraId="6BA1C929" w14:textId="70FE755D" w:rsidR="00F31C19" w:rsidRPr="00256EFC" w:rsidRDefault="00F31C19" w:rsidP="00450021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t>Physical activity</w:t>
            </w:r>
          </w:p>
        </w:tc>
        <w:tc>
          <w:tcPr>
            <w:tcW w:w="2018" w:type="pct"/>
          </w:tcPr>
          <w:p w14:paraId="38AF19EA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Average of hours of low physical activity per week in the last year </w:t>
            </w:r>
            <w:r w:rsidRPr="00301672">
              <w:rPr>
                <w:rFonts w:ascii="Times New Roman" w:eastAsia="Times New Roman" w:hAnsi="Times New Roman" w:cs="Times New Roman"/>
                <w:szCs w:val="24"/>
                <w:lang w:val="en-GB"/>
              </w:rPr>
              <w:t>(not panting for breath or sweating)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?</w:t>
            </w:r>
          </w:p>
          <w:p w14:paraId="3081EEC4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Average hours of vigorous physical activity per week in the last year </w:t>
            </w:r>
            <w:r w:rsidRPr="00301672">
              <w:rPr>
                <w:rFonts w:ascii="Times New Roman" w:eastAsia="Times New Roman" w:hAnsi="Times New Roman" w:cs="Times New Roman"/>
                <w:szCs w:val="24"/>
                <w:lang w:val="en-GB"/>
              </w:rPr>
              <w:t>(panting for breath or sweating)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?</w:t>
            </w:r>
          </w:p>
        </w:tc>
        <w:tc>
          <w:tcPr>
            <w:tcW w:w="873" w:type="pct"/>
          </w:tcPr>
          <w:p w14:paraId="03B196FF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None </w:t>
            </w:r>
          </w:p>
          <w:p w14:paraId="4EFA542E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Less than 1 hour</w:t>
            </w:r>
          </w:p>
          <w:p w14:paraId="747C549B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1-2 hours</w:t>
            </w:r>
          </w:p>
          <w:p w14:paraId="60C6ADBA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3 hours or more</w:t>
            </w:r>
          </w:p>
        </w:tc>
        <w:tc>
          <w:tcPr>
            <w:tcW w:w="1511" w:type="pct"/>
          </w:tcPr>
          <w:p w14:paraId="4103964E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lastRenderedPageBreak/>
              <w:t>Physically inactive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≤ 3 hours light &amp; no </w:t>
            </w:r>
            <w:proofErr w:type="gramStart"/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>hard physical</w:t>
            </w:r>
            <w:proofErr w:type="gramEnd"/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activity per week</w:t>
            </w:r>
          </w:p>
          <w:p w14:paraId="41AA1117" w14:textId="77777777" w:rsidR="00F31C19" w:rsidRPr="00301672" w:rsidRDefault="00F31C19" w:rsidP="00F31C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01672">
              <w:rPr>
                <w:rFonts w:ascii="Times New Roman" w:hAnsi="Times New Roman" w:cs="Times New Roman"/>
                <w:b/>
                <w:szCs w:val="24"/>
                <w:lang w:val="en-GB"/>
              </w:rPr>
              <w:lastRenderedPageBreak/>
              <w:t>Physically active</w:t>
            </w:r>
            <w:r w:rsidRPr="00301672">
              <w:rPr>
                <w:rFonts w:ascii="Times New Roman" w:hAnsi="Times New Roman" w:cs="Times New Roman"/>
                <w:szCs w:val="24"/>
                <w:lang w:val="en-GB"/>
              </w:rPr>
              <w:t xml:space="preserve"> = 3 hours or more light physical activity or ≥ 1 hour hard physical activity </w:t>
            </w:r>
          </w:p>
        </w:tc>
      </w:tr>
    </w:tbl>
    <w:p w14:paraId="28E5AC88" w14:textId="08702C1D" w:rsidR="00C55AC0" w:rsidRDefault="00256EFC">
      <w:r>
        <w:lastRenderedPageBreak/>
        <w:fldChar w:fldCharType="begin"/>
      </w:r>
      <w:r>
        <w:instrText xml:space="preserve"> ADDIN EN.REFLIST </w:instrText>
      </w:r>
      <w:r>
        <w:fldChar w:fldCharType="end"/>
      </w:r>
    </w:p>
    <w:sectPr w:rsidR="00C55AC0" w:rsidSect="007C6BC3">
      <w:pgSz w:w="15840" w:h="12240" w:orient="landscape"/>
      <w:pgMar w:top="1418" w:right="1418" w:bottom="1418" w:left="1418" w:header="567" w:footer="28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063504"/>
    <w:multiLevelType w:val="multilevel"/>
    <w:tmpl w:val="3692F75A"/>
    <w:styleLink w:val="Stil1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abstractNum w:abstractNumId="1" w15:restartNumberingAfterBreak="0">
    <w:nsid w:val="4E5025D8"/>
    <w:multiLevelType w:val="multilevel"/>
    <w:tmpl w:val="3692F75A"/>
    <w:styleLink w:val="bullets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5pezzwopdv0pevspapd92tzd2ferpwz5tv&quot;&gt;EndNote Forskerlinja&lt;record-ids&gt;&lt;item&gt;1261&lt;/item&gt;&lt;item&gt;1263&lt;/item&gt;&lt;item&gt;1269&lt;/item&gt;&lt;item&gt;2420&lt;/item&gt;&lt;/record-ids&gt;&lt;/item&gt;&lt;/Libraries&gt;"/>
  </w:docVars>
  <w:rsids>
    <w:rsidRoot w:val="00F31C19"/>
    <w:rsid w:val="000113C4"/>
    <w:rsid w:val="00036594"/>
    <w:rsid w:val="00256EFC"/>
    <w:rsid w:val="0028440A"/>
    <w:rsid w:val="002D1FB2"/>
    <w:rsid w:val="00376322"/>
    <w:rsid w:val="0037747E"/>
    <w:rsid w:val="00450021"/>
    <w:rsid w:val="004A1D81"/>
    <w:rsid w:val="005D2F15"/>
    <w:rsid w:val="005F4ECE"/>
    <w:rsid w:val="006267E3"/>
    <w:rsid w:val="00683942"/>
    <w:rsid w:val="006D292B"/>
    <w:rsid w:val="00731307"/>
    <w:rsid w:val="00774AC7"/>
    <w:rsid w:val="007C6BC3"/>
    <w:rsid w:val="007E7412"/>
    <w:rsid w:val="00834E40"/>
    <w:rsid w:val="00835D7A"/>
    <w:rsid w:val="0087680D"/>
    <w:rsid w:val="008B1BB7"/>
    <w:rsid w:val="009C11C1"/>
    <w:rsid w:val="009E571B"/>
    <w:rsid w:val="00A10F3A"/>
    <w:rsid w:val="00A32845"/>
    <w:rsid w:val="00B12BEE"/>
    <w:rsid w:val="00B15922"/>
    <w:rsid w:val="00BE2090"/>
    <w:rsid w:val="00C10A1E"/>
    <w:rsid w:val="00C3736D"/>
    <w:rsid w:val="00C55AC0"/>
    <w:rsid w:val="00C63DF3"/>
    <w:rsid w:val="00CC508E"/>
    <w:rsid w:val="00D2792F"/>
    <w:rsid w:val="00D772A1"/>
    <w:rsid w:val="00DA35EA"/>
    <w:rsid w:val="00DC6964"/>
    <w:rsid w:val="00E566FA"/>
    <w:rsid w:val="00E636FF"/>
    <w:rsid w:val="00ED3883"/>
    <w:rsid w:val="00F31C19"/>
    <w:rsid w:val="00F3394A"/>
    <w:rsid w:val="00FB0C5C"/>
    <w:rsid w:val="00FC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321DF2"/>
  <w14:defaultImageDpi w14:val="300"/>
  <w15:docId w15:val="{688C69C2-8311-3E42-A82E-EEC0F36E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C19"/>
    <w:pPr>
      <w:spacing w:before="200" w:after="200" w:line="276" w:lineRule="auto"/>
    </w:pPr>
    <w:rPr>
      <w:rFonts w:asciiTheme="minorHAnsi" w:hAnsiTheme="minorHAnsi" w:cstheme="minorBidi"/>
      <w:szCs w:val="20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C63DF3"/>
    <w:pPr>
      <w:keepNext/>
      <w:keepLines/>
      <w:outlineLvl w:val="0"/>
    </w:pPr>
    <w:rPr>
      <w:rFonts w:eastAsiaTheme="majorEastAsia" w:cstheme="majorBidi"/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DF3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C63DF3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C63DF3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28440A"/>
    <w:rPr>
      <w:rFonts w:eastAsiaTheme="majorEastAsia" w:cstheme="majorBidi"/>
      <w:b/>
      <w:bCs/>
      <w:sz w:val="28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772A1"/>
    <w:rPr>
      <w:rFonts w:eastAsiaTheme="majorEastAsia" w:cstheme="majorBidi"/>
      <w:b/>
      <w:bCs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772A1"/>
    <w:rPr>
      <w:rFonts w:eastAsiaTheme="majorEastAsia" w:cstheme="majorBidi"/>
      <w:b/>
      <w:bCs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7680D"/>
    <w:rPr>
      <w:rFonts w:eastAsiaTheme="majorEastAsia" w:cstheme="majorBidi"/>
      <w:b/>
      <w:bCs/>
      <w:i/>
      <w:iCs/>
    </w:rPr>
  </w:style>
  <w:style w:type="numbering" w:customStyle="1" w:styleId="bullets">
    <w:name w:val="bullets"/>
    <w:uiPriority w:val="99"/>
    <w:rsid w:val="00C63DF3"/>
    <w:pPr>
      <w:numPr>
        <w:numId w:val="1"/>
      </w:numPr>
    </w:pPr>
  </w:style>
  <w:style w:type="numbering" w:customStyle="1" w:styleId="Stil1">
    <w:name w:val="Stil1"/>
    <w:basedOn w:val="Ingenliste"/>
    <w:uiPriority w:val="99"/>
    <w:rsid w:val="00C63DF3"/>
    <w:pPr>
      <w:numPr>
        <w:numId w:val="4"/>
      </w:numPr>
    </w:p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D2792F"/>
    <w:pPr>
      <w:spacing w:before="0" w:after="160" w:line="240" w:lineRule="auto"/>
    </w:pPr>
    <w:rPr>
      <w:rFonts w:ascii="Times New Roman" w:hAnsi="Times New Roman" w:cs="Times New Roman"/>
      <w:b/>
      <w:caps/>
      <w:color w:val="595959" w:themeColor="text1" w:themeTint="A6"/>
      <w:spacing w:val="10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2792F"/>
    <w:rPr>
      <w:b/>
      <w:caps/>
      <w:color w:val="595959" w:themeColor="text1" w:themeTint="A6"/>
      <w:spacing w:val="10"/>
    </w:rPr>
  </w:style>
  <w:style w:type="paragraph" w:styleId="Listeavsnitt">
    <w:name w:val="List Paragraph"/>
    <w:basedOn w:val="Normal"/>
    <w:autoRedefine/>
    <w:uiPriority w:val="34"/>
    <w:qFormat/>
    <w:rsid w:val="00F3394A"/>
    <w:pPr>
      <w:spacing w:before="480" w:after="480" w:line="360" w:lineRule="auto"/>
      <w:ind w:left="720"/>
      <w:contextualSpacing/>
    </w:pPr>
    <w:rPr>
      <w:rFonts w:ascii="Times New Roman" w:eastAsia="MS Mincho" w:hAnsi="Times New Roman" w:cs="Times New Roman"/>
      <w:szCs w:val="24"/>
    </w:rPr>
  </w:style>
  <w:style w:type="table" w:styleId="Tabellrutenett">
    <w:name w:val="Table Grid"/>
    <w:basedOn w:val="Vanligtabell"/>
    <w:uiPriority w:val="59"/>
    <w:rsid w:val="00F31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56EF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56EFC"/>
    <w:pPr>
      <w:spacing w:line="240" w:lineRule="auto"/>
    </w:pPr>
    <w:rPr>
      <w:rFonts w:ascii="Cambria" w:hAnsi="Cambria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636FF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36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1701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4</cp:revision>
  <dcterms:created xsi:type="dcterms:W3CDTF">2020-05-11T18:43:00Z</dcterms:created>
  <dcterms:modified xsi:type="dcterms:W3CDTF">2020-05-22T10:02:00Z</dcterms:modified>
</cp:coreProperties>
</file>